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63A7" w14:textId="45F21740" w:rsidR="00AA3F06" w:rsidRPr="007E4AE8" w:rsidRDefault="00AA3F06" w:rsidP="00AA3F06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bookmarkStart w:id="0" w:name="_Hlk114501348"/>
      <w:r w:rsidRPr="007E4AE8">
        <w:rPr>
          <w:rFonts w:ascii="Times New Roman" w:hAnsi="Times New Roman"/>
          <w:color w:val="000000" w:themeColor="text1"/>
          <w:sz w:val="24"/>
        </w:rPr>
        <w:t>Table.</w:t>
      </w:r>
      <w:r w:rsidR="00E7176B">
        <w:rPr>
          <w:rFonts w:ascii="Times New Roman" w:hAnsi="Times New Roman" w:hint="eastAsia"/>
          <w:color w:val="000000" w:themeColor="text1"/>
          <w:sz w:val="24"/>
        </w:rPr>
        <w:t>S</w:t>
      </w:r>
      <w:r w:rsidRPr="007E4AE8">
        <w:rPr>
          <w:rFonts w:ascii="Times New Roman" w:hAnsi="Times New Roman"/>
          <w:color w:val="000000" w:themeColor="text1"/>
          <w:sz w:val="24"/>
        </w:rPr>
        <w:t>1 Summary of data set information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292"/>
        <w:gridCol w:w="1510"/>
        <w:gridCol w:w="141"/>
        <w:gridCol w:w="1310"/>
        <w:gridCol w:w="1422"/>
        <w:gridCol w:w="1159"/>
        <w:gridCol w:w="2097"/>
      </w:tblGrid>
      <w:tr w:rsidR="00AA3F06" w:rsidRPr="008D7933" w14:paraId="122CE03A" w14:textId="77777777" w:rsidTr="00A34FB3">
        <w:trPr>
          <w:trHeight w:val="278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0AEE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Datase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26DF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Normal(n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28B3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OSA(n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333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latfor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28193D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Organism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6011491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Tissue</w:t>
            </w:r>
          </w:p>
        </w:tc>
      </w:tr>
      <w:tr w:rsidR="00AA3F06" w:rsidRPr="008D7933" w14:paraId="4E20712B" w14:textId="77777777" w:rsidTr="00A34FB3">
        <w:trPr>
          <w:trHeight w:val="520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2DCB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1" w:name="_Hlk97448436"/>
            <w:bookmarkStart w:id="2" w:name="_Hlk98359535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SE13597</w:t>
            </w:r>
            <w:bookmarkEnd w:id="1"/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B76C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07D57B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8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</w:tcPr>
          <w:p w14:paraId="1195A3D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34BAD52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PL6244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14:paraId="7E91256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21546BC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3EB8AF0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Visceral adipose </w:t>
            </w:r>
          </w:p>
        </w:tc>
      </w:tr>
      <w:tr w:rsidR="00AA3F06" w:rsidRPr="008D7933" w14:paraId="02C5816E" w14:textId="77777777" w:rsidTr="00A34FB3">
        <w:trPr>
          <w:trHeight w:val="198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26A9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3" w:name="_Hlk97312293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SE38792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0193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35391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3EDAF70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</w:tcBorders>
          </w:tcPr>
          <w:p w14:paraId="7144783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6AC42B7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Subcutaneous Fat</w:t>
            </w:r>
          </w:p>
        </w:tc>
      </w:tr>
      <w:bookmarkEnd w:id="2"/>
      <w:bookmarkEnd w:id="3"/>
    </w:tbl>
    <w:p w14:paraId="2D9AE786" w14:textId="77777777" w:rsidR="00FB5625" w:rsidRDefault="00FB5625" w:rsidP="00AA3F06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6E0307CA" w14:textId="184BC395" w:rsidR="00AA3F06" w:rsidRPr="007E4AE8" w:rsidRDefault="00AA3F06" w:rsidP="00AA3F06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7E4AE8">
        <w:rPr>
          <w:rFonts w:ascii="Times New Roman" w:hAnsi="Times New Roman"/>
          <w:color w:val="000000" w:themeColor="text1"/>
          <w:sz w:val="24"/>
        </w:rPr>
        <w:t>Table</w:t>
      </w:r>
      <w:r w:rsidR="00247735">
        <w:rPr>
          <w:rFonts w:ascii="Times New Roman" w:hAnsi="Times New Roman" w:hint="eastAsia"/>
          <w:color w:val="000000" w:themeColor="text1"/>
          <w:sz w:val="24"/>
        </w:rPr>
        <w:t>.</w:t>
      </w:r>
      <w:r w:rsidR="00E7176B">
        <w:rPr>
          <w:rFonts w:ascii="Times New Roman" w:hAnsi="Times New Roman" w:hint="eastAsia"/>
          <w:color w:val="000000" w:themeColor="text1"/>
          <w:sz w:val="24"/>
        </w:rPr>
        <w:t>S</w:t>
      </w:r>
      <w:r w:rsidRPr="007E4AE8">
        <w:rPr>
          <w:rFonts w:ascii="Times New Roman" w:hAnsi="Times New Roman"/>
          <w:color w:val="000000" w:themeColor="text1"/>
          <w:sz w:val="24"/>
        </w:rPr>
        <w:t xml:space="preserve">2 Correlation analysis between hub gen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7"/>
        <w:gridCol w:w="950"/>
        <w:gridCol w:w="836"/>
        <w:gridCol w:w="1103"/>
      </w:tblGrid>
      <w:tr w:rsidR="00AA3F06" w:rsidRPr="008D7933" w14:paraId="0295C396" w14:textId="77777777" w:rsidTr="00A34FB3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EBE6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A72AB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DE56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value</w:t>
            </w:r>
            <w:proofErr w:type="spellEnd"/>
          </w:p>
        </w:tc>
      </w:tr>
      <w:tr w:rsidR="00AA3F06" w:rsidRPr="008D7933" w14:paraId="5FDF6AA3" w14:textId="77777777" w:rsidTr="00A34FB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02F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4" w:name="_Hlk98437283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SL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D34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DUS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778C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1744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2.16E-09</w:t>
            </w:r>
          </w:p>
        </w:tc>
      </w:tr>
      <w:tr w:rsidR="00AA3F06" w:rsidRPr="008D7933" w14:paraId="3862D054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CE60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069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1D1A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5746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.41E-10</w:t>
            </w:r>
          </w:p>
        </w:tc>
      </w:tr>
      <w:tr w:rsidR="00AA3F06" w:rsidRPr="008D7933" w14:paraId="4DD28644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ED53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5595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F318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C1E1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.34E-11</w:t>
            </w:r>
          </w:p>
        </w:tc>
      </w:tr>
      <w:tr w:rsidR="00AA3F06" w:rsidRPr="008D7933" w14:paraId="374BA85B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BB04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59E6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B767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C501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24E-09</w:t>
            </w:r>
          </w:p>
        </w:tc>
      </w:tr>
      <w:tr w:rsidR="00AA3F06" w:rsidRPr="008D7933" w14:paraId="324A07E3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8199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C2E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806D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7AFD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88E-09</w:t>
            </w:r>
          </w:p>
        </w:tc>
      </w:tr>
      <w:tr w:rsidR="00AA3F06" w:rsidRPr="008D7933" w14:paraId="0A84BE11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7058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DAD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B2D7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AD2F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.83E-09</w:t>
            </w:r>
          </w:p>
        </w:tc>
      </w:tr>
      <w:tr w:rsidR="00AA3F06" w:rsidRPr="008D7933" w14:paraId="25902474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4B6C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3F6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6193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2F79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04E-10</w:t>
            </w:r>
          </w:p>
        </w:tc>
      </w:tr>
      <w:tr w:rsidR="00AA3F06" w:rsidRPr="008D7933" w14:paraId="04B0FFD4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3468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517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7030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98E3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.30E-12</w:t>
            </w:r>
          </w:p>
        </w:tc>
      </w:tr>
      <w:tr w:rsidR="00AA3F06" w:rsidRPr="008D7933" w14:paraId="60DC7B5B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26CF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8EEB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9E4A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83AE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6.70E-09</w:t>
            </w:r>
          </w:p>
        </w:tc>
      </w:tr>
      <w:tr w:rsidR="00AA3F06" w:rsidRPr="008D7933" w14:paraId="39FB6FF8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4766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D8C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A055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C182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12E-09</w:t>
            </w:r>
          </w:p>
        </w:tc>
      </w:tr>
      <w:tr w:rsidR="00AA3F06" w:rsidRPr="008D7933" w14:paraId="0E8E2342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4B77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144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F854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971D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.35E-09</w:t>
            </w:r>
          </w:p>
        </w:tc>
      </w:tr>
      <w:tr w:rsidR="00AA3F06" w:rsidRPr="008D7933" w14:paraId="22DB9174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47C8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B55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F9C2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61B1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98E-11</w:t>
            </w:r>
          </w:p>
        </w:tc>
      </w:tr>
      <w:tr w:rsidR="00AA3F06" w:rsidRPr="008D7933" w14:paraId="3E3A19EE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D3EC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FB3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8DAC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D786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91E-08</w:t>
            </w:r>
          </w:p>
        </w:tc>
      </w:tr>
      <w:tr w:rsidR="00AA3F06" w:rsidRPr="008D7933" w14:paraId="52375C62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188D1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A8D19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3C363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B757E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.06E-11</w:t>
            </w:r>
          </w:p>
        </w:tc>
      </w:tr>
      <w:tr w:rsidR="00AA3F06" w:rsidRPr="008D7933" w14:paraId="04172EB0" w14:textId="77777777" w:rsidTr="00A34F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FEDE0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56EC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ZFP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7E8A3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-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4AA55" w14:textId="77777777" w:rsidR="00AA3F06" w:rsidRPr="007E4AE8" w:rsidRDefault="00AA3F06" w:rsidP="00A34FB3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55E-08</w:t>
            </w:r>
          </w:p>
        </w:tc>
      </w:tr>
      <w:bookmarkEnd w:id="4"/>
    </w:tbl>
    <w:p w14:paraId="0866C512" w14:textId="77777777" w:rsidR="00AA3F06" w:rsidRPr="007E4AE8" w:rsidRDefault="00AA3F06" w:rsidP="00AA3F06">
      <w:pPr>
        <w:widowControl/>
        <w:spacing w:line="360" w:lineRule="auto"/>
        <w:textAlignment w:val="center"/>
        <w:rPr>
          <w:rFonts w:ascii="Times New Roman" w:hAnsi="Times New Roman"/>
          <w:color w:val="000000" w:themeColor="text1"/>
          <w:sz w:val="24"/>
        </w:rPr>
      </w:pPr>
    </w:p>
    <w:p w14:paraId="69A300AE" w14:textId="18D54B6C" w:rsidR="00AA3F06" w:rsidRPr="007E4AE8" w:rsidRDefault="00AA3F06" w:rsidP="00AA3F06">
      <w:pPr>
        <w:widowControl/>
        <w:spacing w:line="360" w:lineRule="auto"/>
        <w:textAlignment w:val="center"/>
        <w:rPr>
          <w:rFonts w:ascii="Times New Roman" w:hAnsi="Times New Roman"/>
          <w:color w:val="000000" w:themeColor="text1"/>
          <w:sz w:val="24"/>
        </w:rPr>
      </w:pPr>
      <w:r w:rsidRPr="007E4AE8">
        <w:rPr>
          <w:rFonts w:ascii="Times New Roman" w:hAnsi="Times New Roman"/>
          <w:color w:val="000000" w:themeColor="text1"/>
          <w:sz w:val="24"/>
        </w:rPr>
        <w:t>Table.</w:t>
      </w:r>
      <w:r w:rsidR="00E7176B">
        <w:rPr>
          <w:rFonts w:ascii="Times New Roman" w:hAnsi="Times New Roman" w:hint="eastAsia"/>
          <w:color w:val="000000" w:themeColor="text1"/>
          <w:sz w:val="24"/>
        </w:rPr>
        <w:t>S</w:t>
      </w:r>
      <w:r w:rsidRPr="007E4AE8">
        <w:rPr>
          <w:rFonts w:ascii="Times New Roman" w:hAnsi="Times New Roman"/>
          <w:color w:val="000000" w:themeColor="text1"/>
          <w:sz w:val="24"/>
        </w:rPr>
        <w:t>3 Summary of GO enrichment analysis results of 106 DEGs between clusters</w:t>
      </w:r>
    </w:p>
    <w:tbl>
      <w:tblPr>
        <w:tblW w:w="883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053"/>
        <w:gridCol w:w="1092"/>
        <w:gridCol w:w="1178"/>
        <w:gridCol w:w="1121"/>
        <w:gridCol w:w="1121"/>
      </w:tblGrid>
      <w:tr w:rsidR="00AA3F06" w:rsidRPr="008D7933" w14:paraId="012749F0" w14:textId="77777777" w:rsidTr="00A34FB3">
        <w:trPr>
          <w:cantSplit/>
          <w:tblHeader/>
          <w:jc w:val="center"/>
        </w:trPr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F572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Ontology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CEE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D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98D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Description</w:t>
            </w:r>
          </w:p>
        </w:tc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1B9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eneRatio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4AA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3B8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proofErr w:type="gram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CFD0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qvalue</w:t>
            </w:r>
            <w:proofErr w:type="spellEnd"/>
          </w:p>
        </w:tc>
      </w:tr>
      <w:tr w:rsidR="00AA3F06" w:rsidRPr="008D7933" w14:paraId="5E232E94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3AD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AB2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1904724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288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tertiary granule lume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745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/99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41B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CD79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9.82e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5E5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.69e04</w:t>
            </w:r>
          </w:p>
        </w:tc>
      </w:tr>
      <w:tr w:rsidR="00AA3F06" w:rsidRPr="008D7933" w14:paraId="01B336E7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D15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B2F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60205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A3D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ytoplasmic vesicle lume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6CF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9/99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B94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3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0DE5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E50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2</w:t>
            </w:r>
          </w:p>
        </w:tc>
      </w:tr>
      <w:tr w:rsidR="00AA3F06" w:rsidRPr="008D7933" w14:paraId="2D2BE269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DFB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026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31838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B80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aptoglobinhemoglobin</w:t>
            </w:r>
            <w:proofErr w:type="spellEnd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 complex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CE9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/99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6B5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BA3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2F4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1</w:t>
            </w:r>
          </w:p>
        </w:tc>
      </w:tr>
      <w:tr w:rsidR="00AA3F06" w:rsidRPr="008D7933" w14:paraId="635F19BB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A19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410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08009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5AB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hemokine activity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649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/93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D89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C35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BA12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3</w:t>
            </w:r>
          </w:p>
        </w:tc>
      </w:tr>
      <w:tr w:rsidR="00AA3F06" w:rsidRPr="008D7933" w14:paraId="0089725B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08E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5EC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04252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2EE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serinetype</w:t>
            </w:r>
            <w:proofErr w:type="spellEnd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 endopeptidase activity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FA2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6/93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DC5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6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1A1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195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4</w:t>
            </w:r>
          </w:p>
        </w:tc>
      </w:tr>
      <w:tr w:rsidR="00AA3F06" w:rsidRPr="008D7933" w14:paraId="5C9A90DB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CCD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843B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08236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BF0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serinetype</w:t>
            </w:r>
            <w:proofErr w:type="spellEnd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 peptidase activity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A3B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6/93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843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8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F890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8A32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5</w:t>
            </w:r>
          </w:p>
        </w:tc>
      </w:tr>
      <w:tr w:rsidR="00AA3F06" w:rsidRPr="008D7933" w14:paraId="122EDF23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029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3D5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62023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F37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ollagencontaining</w:t>
            </w:r>
            <w:proofErr w:type="spellEnd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 extracellular matrix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E80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2/99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5A6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B175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2.17e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842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.92e04</w:t>
            </w:r>
          </w:p>
        </w:tc>
      </w:tr>
      <w:tr w:rsidR="00AA3F06" w:rsidRPr="008D7933" w14:paraId="78486A91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EFF2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F38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33002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490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muscle cell proliferatio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5F5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3/97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4ED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23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A3F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.21e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1F2B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.11e07</w:t>
            </w:r>
          </w:p>
        </w:tc>
      </w:tr>
      <w:tr w:rsidR="00AA3F06" w:rsidRPr="008D7933" w14:paraId="0228B3A2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347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63F9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48660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02A7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gulation of smooth muscle cell proliferatio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872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1/97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A04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6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1F2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7.17e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FBD4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.30e07</w:t>
            </w:r>
          </w:p>
        </w:tc>
      </w:tr>
      <w:tr w:rsidR="00AA3F06" w:rsidRPr="008D7933" w14:paraId="3F6E7C15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097E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171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48659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C8E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smooth muscle cell proliferatio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80A3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1/97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DFE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7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8AE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7.17e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606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.30e07</w:t>
            </w:r>
          </w:p>
        </w:tc>
      </w:tr>
      <w:tr w:rsidR="00AA3F06" w:rsidRPr="008D7933" w14:paraId="66763DB6" w14:textId="77777777" w:rsidTr="00A34FB3">
        <w:trPr>
          <w:cantSplit/>
          <w:jc w:val="center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11E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0125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02237</w:t>
            </w:r>
          </w:p>
        </w:tc>
        <w:tc>
          <w:tcPr>
            <w:tcW w:w="2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B8B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sponse to molecule of bacterial origin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266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5/97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4D66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4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2D0D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.21e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343F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.11e07</w:t>
            </w:r>
          </w:p>
        </w:tc>
      </w:tr>
      <w:tr w:rsidR="00AA3F06" w:rsidRPr="008D7933" w14:paraId="6654EF2B" w14:textId="77777777" w:rsidTr="00A34FB3">
        <w:trPr>
          <w:cantSplit/>
          <w:jc w:val="center"/>
        </w:trPr>
        <w:tc>
          <w:tcPr>
            <w:tcW w:w="99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4D60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MF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490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O:0001228</w:t>
            </w:r>
          </w:p>
        </w:tc>
        <w:tc>
          <w:tcPr>
            <w:tcW w:w="205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1DC8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DNAbinding</w:t>
            </w:r>
            <w:proofErr w:type="spellEnd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 transcription activator activity, RNA polymerase </w:t>
            </w: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Ispecific</w:t>
            </w:r>
            <w:proofErr w:type="spellEnd"/>
          </w:p>
        </w:tc>
        <w:tc>
          <w:tcPr>
            <w:tcW w:w="10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8C5A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2/93</w:t>
            </w:r>
          </w:p>
        </w:tc>
        <w:tc>
          <w:tcPr>
            <w:tcW w:w="117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1491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39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B72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.23e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EB2C" w14:textId="77777777" w:rsidR="00AA3F06" w:rsidRPr="007E4AE8" w:rsidRDefault="00AA3F06" w:rsidP="00A34FB3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6.60e04</w:t>
            </w:r>
          </w:p>
        </w:tc>
      </w:tr>
    </w:tbl>
    <w:p w14:paraId="63682BF2" w14:textId="77777777" w:rsidR="00AA3F06" w:rsidRPr="007E4AE8" w:rsidRDefault="00AA3F06" w:rsidP="00AA3F06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2E6ACF43" w14:textId="49BB271B" w:rsidR="00AA3F06" w:rsidRPr="007E4AE8" w:rsidRDefault="00AA3F06" w:rsidP="00AA3F06">
      <w:pPr>
        <w:widowControl/>
        <w:spacing w:line="360" w:lineRule="auto"/>
        <w:textAlignment w:val="center"/>
        <w:rPr>
          <w:rFonts w:ascii="Times New Roman" w:hAnsi="Times New Roman"/>
          <w:color w:val="000000" w:themeColor="text1"/>
          <w:sz w:val="24"/>
        </w:rPr>
      </w:pPr>
      <w:r w:rsidRPr="007E4AE8">
        <w:rPr>
          <w:rFonts w:ascii="Times New Roman" w:hAnsi="Times New Roman"/>
          <w:color w:val="000000" w:themeColor="text1"/>
          <w:sz w:val="24"/>
        </w:rPr>
        <w:t>Table.</w:t>
      </w:r>
      <w:r w:rsidR="00E7176B">
        <w:rPr>
          <w:rFonts w:ascii="Times New Roman" w:hAnsi="Times New Roman" w:hint="eastAsia"/>
          <w:color w:val="000000" w:themeColor="text1"/>
          <w:sz w:val="24"/>
        </w:rPr>
        <w:t>S</w:t>
      </w:r>
      <w:r w:rsidRPr="007E4AE8">
        <w:rPr>
          <w:rFonts w:ascii="Times New Roman" w:hAnsi="Times New Roman"/>
          <w:color w:val="000000" w:themeColor="text1"/>
          <w:sz w:val="24"/>
        </w:rPr>
        <w:t>4 Summary of KEGG enrichment analysis results of 106 DEGs between clusters</w:t>
      </w:r>
    </w:p>
    <w:tbl>
      <w:tblPr>
        <w:tblW w:w="849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117"/>
        <w:gridCol w:w="1129"/>
        <w:gridCol w:w="1161"/>
        <w:gridCol w:w="1121"/>
        <w:gridCol w:w="1121"/>
      </w:tblGrid>
      <w:tr w:rsidR="00AA3F06" w:rsidRPr="008D7933" w14:paraId="2308142A" w14:textId="77777777" w:rsidTr="00A34FB3">
        <w:trPr>
          <w:cantSplit/>
          <w:tblHeader/>
          <w:jc w:val="center"/>
        </w:trPr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09D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Ontology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686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D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157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Description</w:t>
            </w:r>
          </w:p>
        </w:tc>
        <w:tc>
          <w:tcPr>
            <w:tcW w:w="11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DB6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GeneRatio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FDB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6D1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proofErr w:type="gram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C3E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qvalue</w:t>
            </w:r>
            <w:proofErr w:type="spellEnd"/>
          </w:p>
        </w:tc>
      </w:tr>
      <w:tr w:rsidR="00AA3F06" w:rsidRPr="008D7933" w14:paraId="6FB056BB" w14:textId="77777777" w:rsidTr="00A34FB3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5F4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5" w:name="_Hlk98438400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26B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sa04061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56D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Viral protein interaction with cytokine and cytokine receptor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C68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/5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F5D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0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404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B15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10</w:t>
            </w:r>
          </w:p>
        </w:tc>
      </w:tr>
      <w:tr w:rsidR="00AA3F06" w:rsidRPr="008D7933" w14:paraId="16DEDEF8" w14:textId="77777777" w:rsidTr="00A34FB3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350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1E9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sa04657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3551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L17 signaling pathway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093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7/5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63F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C9A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2.86e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C35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2.27e04</w:t>
            </w:r>
          </w:p>
        </w:tc>
      </w:tr>
      <w:tr w:rsidR="00AA3F06" w:rsidRPr="008D7933" w14:paraId="68FBD394" w14:textId="77777777" w:rsidTr="00A34FB3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804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CF6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sa04668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717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TNF signaling pathway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D44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7/5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467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1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1BB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4.64e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297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3.68e04</w:t>
            </w:r>
          </w:p>
        </w:tc>
      </w:tr>
      <w:tr w:rsidR="00AA3F06" w:rsidRPr="008D7933" w14:paraId="63B1CAA4" w14:textId="77777777" w:rsidTr="00A34FB3">
        <w:trPr>
          <w:cantSplit/>
          <w:jc w:val="center"/>
        </w:trPr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B47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77E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sa05130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570D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athogenic Escherichia coli infection</w:t>
            </w:r>
          </w:p>
        </w:tc>
        <w:tc>
          <w:tcPr>
            <w:tcW w:w="1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2C8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7/52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B6E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197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469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1DD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7</w:t>
            </w:r>
          </w:p>
        </w:tc>
      </w:tr>
      <w:tr w:rsidR="00AA3F06" w:rsidRPr="008D7933" w14:paraId="4BF9C470" w14:textId="77777777" w:rsidTr="00A34FB3">
        <w:trPr>
          <w:cantSplit/>
          <w:jc w:val="center"/>
        </w:trPr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EF1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F6D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hsa04610</w:t>
            </w:r>
          </w:p>
        </w:tc>
        <w:tc>
          <w:tcPr>
            <w:tcW w:w="211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5EA4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Complement and coagulation cascades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667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5/52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8F2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85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1CA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7AC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0.007</w:t>
            </w:r>
          </w:p>
        </w:tc>
      </w:tr>
      <w:bookmarkEnd w:id="5"/>
    </w:tbl>
    <w:p w14:paraId="47F1D39B" w14:textId="77777777" w:rsidR="00AA3F06" w:rsidRPr="007E4AE8" w:rsidRDefault="00AA3F06" w:rsidP="00AA3F06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501D9471" w14:textId="006FF7D5" w:rsidR="007B594A" w:rsidRPr="007E4AE8" w:rsidRDefault="00AA3F06" w:rsidP="00AA3F06">
      <w:pPr>
        <w:spacing w:line="360" w:lineRule="auto"/>
        <w:rPr>
          <w:rFonts w:ascii="Times New Roman" w:hAnsi="Times New Roman" w:hint="eastAsia"/>
          <w:color w:val="000000" w:themeColor="text1"/>
          <w:sz w:val="24"/>
        </w:rPr>
      </w:pPr>
      <w:r w:rsidRPr="007E4AE8">
        <w:rPr>
          <w:rFonts w:ascii="Times New Roman" w:hAnsi="Times New Roman"/>
          <w:color w:val="000000" w:themeColor="text1"/>
          <w:sz w:val="24"/>
        </w:rPr>
        <w:lastRenderedPageBreak/>
        <w:t>Table</w:t>
      </w:r>
      <w:r w:rsidR="00247735">
        <w:rPr>
          <w:rFonts w:ascii="Times New Roman" w:hAnsi="Times New Roman"/>
          <w:color w:val="000000" w:themeColor="text1"/>
          <w:sz w:val="24"/>
        </w:rPr>
        <w:t>.</w:t>
      </w:r>
      <w:r w:rsidR="00E7176B">
        <w:rPr>
          <w:rFonts w:ascii="Times New Roman" w:hAnsi="Times New Roman" w:hint="eastAsia"/>
          <w:color w:val="000000" w:themeColor="text1"/>
          <w:sz w:val="24"/>
        </w:rPr>
        <w:t>S</w:t>
      </w:r>
      <w:r w:rsidRPr="007E4AE8">
        <w:rPr>
          <w:rFonts w:ascii="Times New Roman" w:hAnsi="Times New Roman"/>
          <w:color w:val="000000" w:themeColor="text1"/>
          <w:sz w:val="24"/>
        </w:rPr>
        <w:t xml:space="preserve">5 Top20 | NSE | GSEA enrichment analysis list of </w:t>
      </w:r>
      <w:bookmarkStart w:id="6" w:name="_Hlk98063186"/>
      <w:r w:rsidRPr="007E4AE8">
        <w:rPr>
          <w:rFonts w:ascii="Times New Roman" w:hAnsi="Times New Roman"/>
          <w:color w:val="000000" w:themeColor="text1"/>
          <w:sz w:val="24"/>
        </w:rPr>
        <w:t>diagnostic markers model expression</w:t>
      </w:r>
      <w:bookmarkEnd w:id="6"/>
    </w:p>
    <w:tbl>
      <w:tblPr>
        <w:tblW w:w="5178" w:type="pct"/>
        <w:tblLayout w:type="fixed"/>
        <w:tblLook w:val="04A0" w:firstRow="1" w:lastRow="0" w:firstColumn="1" w:lastColumn="0" w:noHBand="0" w:noVBand="1"/>
      </w:tblPr>
      <w:tblGrid>
        <w:gridCol w:w="5353"/>
        <w:gridCol w:w="673"/>
        <w:gridCol w:w="1251"/>
        <w:gridCol w:w="654"/>
        <w:gridCol w:w="671"/>
      </w:tblGrid>
      <w:tr w:rsidR="00AA3F06" w:rsidRPr="008D7933" w14:paraId="5517177A" w14:textId="77777777" w:rsidTr="00A34FB3">
        <w:trPr>
          <w:trHeight w:val="290"/>
        </w:trPr>
        <w:tc>
          <w:tcPr>
            <w:tcW w:w="3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6862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ID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4AC5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3F48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NE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882A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p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8656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q</w:t>
            </w:r>
          </w:p>
        </w:tc>
      </w:tr>
      <w:tr w:rsidR="00AA3F06" w:rsidRPr="008D7933" w14:paraId="0CB417D7" w14:textId="77777777" w:rsidTr="00A34FB3">
        <w:trPr>
          <w:trHeight w:val="290"/>
        </w:trPr>
        <w:tc>
          <w:tcPr>
            <w:tcW w:w="3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9549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7" w:name="_Hlk98438826"/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ID_AP1_PATHWAY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F5E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91 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47D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670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96B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E0F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DEBCDD7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42FB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ID_NFAT_TF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9A0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30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1E4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57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BA8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536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42EF6FB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A420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NGF_STIMULATED_TRANSCRIP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0C3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4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2A0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51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B05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187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5B49D1EF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B0AF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WP_CYTOPLASMIC_RIBOSOMAL_PROTEI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F79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0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9F9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42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226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9CA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17F96058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AAEC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EUKARYOTIC_TRANSLATION_ELONG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E53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98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714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41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860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BC5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C63E25E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DF9E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NUCLEAR_EVENTS_KINASE_AND_TRANSCRIPTION_FACTOR_ACTIVATION_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8D7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4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B24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40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E91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0F8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5267D81F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F875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_RIBOSO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5ED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99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631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40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C61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64E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5C460828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EDCF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_COMPLEMENT_AND_COAGULATION_CASCAD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022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1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77F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35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45B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02F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793CDDF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C53F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WP_COMPLEMENT_ACTIV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A5C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90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9D5B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34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92A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443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66CE69C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CBA4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ID_TCR_CALCIUM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0E1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30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AAE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32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E62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CF9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00E2243D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DA7E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IOCARTA_LECTIN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FC3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90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F8A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30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6E9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72F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8726B9B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E0D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COMPLEMENT_CASCAD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B08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0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622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9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BCA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D1C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16F77854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F3C0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WP_COMPLEMENT_AND_COAGULATION_CASCAD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C97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1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D2D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7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2D0B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B58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05DDBA0E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F865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BIOCARTA_COMP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184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8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309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C23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8C7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4BA0DDD9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5220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IOCARTA_CLASSIC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617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85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721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4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92C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CB0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1AA393E8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AAA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INITIAL_TRIGGERING_OF_COMPLEME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3DF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87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BAB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3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29D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E0A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75919D20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F3F7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RESPONSE_OF_EIF2AK4_GCN2_TO_AMINO_ACID_DEFICIENC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058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4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BC4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CEC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54E8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531F5AA7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D4F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WP_PHOTODYNAMIC_THERAPYINDUCED_AP1_SURVIVAL_SIGNAL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5A8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1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DF0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21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EDE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C49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9435A1C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AB8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BIOCARTA_CCR5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6BB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8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B66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16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4BD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361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8D81E2E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AA87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PID_REG_GR_PATHWA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EC6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4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68A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2.15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D4F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E83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BEA5C52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BE40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_PROTEASO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7A8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0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B91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42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0FE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F07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0EE9A37B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88E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_LYSOSO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30C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7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F51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40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9F7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A0E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43F6224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5111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APC_C_MEDIATED_DEGRADATION_OF_CELL_CYCLE_PROTEI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D98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88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26E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36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2B8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BC5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4411F35E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DC70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APC_C_CDH1_MEDIATED_DEGRADATION_OF_CDC20_AND_OTHER_APC_C_CDH1_TARGETED_PROTEINS_IN_LATE_MITOSIS_EARLY_G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9AF7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0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CD5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31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A99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E7C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0011B278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45D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UCH_PROTEINAS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7FF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8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68D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31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FEC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714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121E2341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4FA1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SWITCHING_OF_ORIGINS_TO_A_POST_REPLICATIVE_ST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A98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7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B56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30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B7F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6BD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6D81A74C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34E7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REACTOME_METABOLISM_OF_POLYAMIN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55E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26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BD3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30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8EB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269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87DF4EE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FCE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ORC1_REMOVAL_FROM_CHROMAT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122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9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E25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7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253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055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56DABC96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15A4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DECTIN_1_MEDIATED_NONCANONICAL_NF_KB_SIGNAL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23D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08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0B8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6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2A9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B5A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B797863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A16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NEGATIVE_REGULATION_OF_NOTCH4_SIGNALIN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ECBE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3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FB1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6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281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2E4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AE8917C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42B5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KEGG_GLYCOSYLPHOSPHATIDYLINOSITOL_GPI_ANCHOR_BIOSYNTHESI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044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73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E33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5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049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6E9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A319D81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0F99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DEGRADATION_OF_GLI1_BY_THE_PROTEASO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3A5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1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330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5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BDC8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6F8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5A72BDF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1815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RETROGRADE_TRANSPORT_AT_THE_TRANS_GOLGI_NETWORK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BCA4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38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9F5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4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BC8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2F1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4B3E3437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CB6C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STABILIZATION_OF_P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DE0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8CA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4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DCD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A74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7C3283A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0663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INTRA_GOLGI_AND_RETROGRADE_GOLGI_TO_ER_TRAFF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C6B9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01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A15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3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634B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022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0638B871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158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DEFECTIVE_CFTR_CAUSES_CYSTIC_FIBROSI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E1C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02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E4F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9940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EFD7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34FA2822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7668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SEPARATION_OF_SISTER_CHROMATID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45D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0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ABE2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2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DD1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629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7E66C8B9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6701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DNA_REPLICATIO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9C95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27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C67D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2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726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3D0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7B810E66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F4E3A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CROSS_PRESENTATION_OF_SOLUBLE_EXOGENOUS_ANTIGENS_ENDOSOMES_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8EBFF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630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2892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25 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560A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9063C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tr w:rsidR="00AA3F06" w:rsidRPr="008D7933" w14:paraId="28CCAE9B" w14:textId="77777777" w:rsidTr="00A34FB3">
        <w:trPr>
          <w:trHeight w:val="290"/>
        </w:trPr>
        <w:tc>
          <w:tcPr>
            <w:tcW w:w="3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260C2" w14:textId="77777777" w:rsidR="00AA3F06" w:rsidRPr="007E4AE8" w:rsidRDefault="00AA3F06" w:rsidP="00A34FB3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>REACTOME_DNA_REPLICATION_PRE_INITIATIO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6B623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558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63761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-2.223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755D6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4C52A" w14:textId="77777777" w:rsidR="00AA3F06" w:rsidRPr="007E4AE8" w:rsidRDefault="00AA3F06" w:rsidP="00A34FB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E4AE8">
              <w:rPr>
                <w:rFonts w:ascii="Times New Roman" w:hAnsi="Times New Roman"/>
                <w:color w:val="000000" w:themeColor="text1"/>
                <w:sz w:val="24"/>
              </w:rPr>
              <w:t xml:space="preserve">0.018 </w:t>
            </w:r>
          </w:p>
        </w:tc>
      </w:tr>
      <w:bookmarkEnd w:id="0"/>
      <w:bookmarkEnd w:id="7"/>
    </w:tbl>
    <w:p w14:paraId="7C9AC223" w14:textId="77777777" w:rsidR="006A0DCD" w:rsidRPr="00AA3F06" w:rsidRDefault="006A0DCD"/>
    <w:sectPr w:rsidR="006A0DCD" w:rsidRPr="00AA3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2024E" w14:textId="77777777" w:rsidR="009A798A" w:rsidRDefault="009A798A" w:rsidP="00AA3F06">
      <w:r>
        <w:separator/>
      </w:r>
    </w:p>
  </w:endnote>
  <w:endnote w:type="continuationSeparator" w:id="0">
    <w:p w14:paraId="74BB4E4E" w14:textId="77777777" w:rsidR="009A798A" w:rsidRDefault="009A798A" w:rsidP="00AA3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28F36" w14:textId="77777777" w:rsidR="009A798A" w:rsidRDefault="009A798A" w:rsidP="00AA3F06">
      <w:r>
        <w:separator/>
      </w:r>
    </w:p>
  </w:footnote>
  <w:footnote w:type="continuationSeparator" w:id="0">
    <w:p w14:paraId="43E6DD8D" w14:textId="77777777" w:rsidR="009A798A" w:rsidRDefault="009A798A" w:rsidP="00AA3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92"/>
    <w:rsid w:val="00167992"/>
    <w:rsid w:val="00247735"/>
    <w:rsid w:val="00254ABA"/>
    <w:rsid w:val="006A0DCD"/>
    <w:rsid w:val="007B594A"/>
    <w:rsid w:val="009221A5"/>
    <w:rsid w:val="009A798A"/>
    <w:rsid w:val="00AA3F06"/>
    <w:rsid w:val="00B44E3A"/>
    <w:rsid w:val="00E7176B"/>
    <w:rsid w:val="00FB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3A5F6"/>
  <w15:chartTrackingRefBased/>
  <w15:docId w15:val="{BF7865CB-EBBA-4E24-A777-D04D16C9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F0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F06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F0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F06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LEN</cp:lastModifiedBy>
  <cp:revision>3</cp:revision>
  <dcterms:created xsi:type="dcterms:W3CDTF">2022-11-11T04:18:00Z</dcterms:created>
  <dcterms:modified xsi:type="dcterms:W3CDTF">2022-11-11T04:43:00Z</dcterms:modified>
</cp:coreProperties>
</file>